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2A5F2B" w14:textId="595E551F" w:rsidR="006F0760" w:rsidRPr="004061D7" w:rsidRDefault="006F0760" w:rsidP="006F0760">
      <w:pPr>
        <w:rPr>
          <w:rFonts w:ascii="Times New Roman" w:hAnsi="Times New Roman" w:cs="Times New Roman"/>
          <w:b/>
          <w:bCs/>
          <w:sz w:val="22"/>
          <w:szCs w:val="28"/>
        </w:rPr>
      </w:pPr>
      <w:r w:rsidRPr="004061D7">
        <w:rPr>
          <w:rFonts w:ascii="Times New Roman" w:hAnsi="Times New Roman" w:cs="Times New Roman"/>
          <w:b/>
          <w:bCs/>
          <w:sz w:val="22"/>
          <w:szCs w:val="28"/>
        </w:rPr>
        <w:t>Table S1 The 150 differentially expressed genes in BRCA and normal tissues through the “</w:t>
      </w:r>
      <w:proofErr w:type="spellStart"/>
      <w:r w:rsidRPr="004061D7">
        <w:rPr>
          <w:rFonts w:ascii="Times New Roman" w:hAnsi="Times New Roman" w:cs="Times New Roman"/>
          <w:b/>
          <w:bCs/>
          <w:sz w:val="22"/>
          <w:szCs w:val="28"/>
        </w:rPr>
        <w:t>limma</w:t>
      </w:r>
      <w:proofErr w:type="spellEnd"/>
      <w:r w:rsidRPr="004061D7">
        <w:rPr>
          <w:rFonts w:ascii="Times New Roman" w:hAnsi="Times New Roman" w:cs="Times New Roman"/>
          <w:b/>
          <w:bCs/>
          <w:sz w:val="22"/>
          <w:szCs w:val="28"/>
        </w:rPr>
        <w:t>” R package with the specific criteria of false discovery rate (FDR) &lt;0.05 and Log</w:t>
      </w:r>
      <w:r w:rsidRPr="004061D7">
        <w:rPr>
          <w:rFonts w:ascii="Times New Roman" w:hAnsi="Times New Roman" w:cs="Times New Roman"/>
          <w:b/>
          <w:bCs/>
          <w:sz w:val="22"/>
          <w:szCs w:val="28"/>
          <w:vertAlign w:val="subscript"/>
        </w:rPr>
        <w:t>2</w:t>
      </w:r>
      <w:r w:rsidRPr="004061D7">
        <w:rPr>
          <w:rFonts w:ascii="Times New Roman" w:hAnsi="Times New Roman" w:cs="Times New Roman"/>
          <w:b/>
          <w:bCs/>
          <w:sz w:val="22"/>
          <w:szCs w:val="28"/>
        </w:rPr>
        <w:t xml:space="preserve"> fold change (FC) ≥1 in T</w:t>
      </w:r>
      <w:bookmarkStart w:id="0" w:name="_GoBack"/>
      <w:bookmarkEnd w:id="0"/>
      <w:r w:rsidRPr="004061D7">
        <w:rPr>
          <w:rFonts w:ascii="Times New Roman" w:hAnsi="Times New Roman" w:cs="Times New Roman"/>
          <w:b/>
          <w:bCs/>
          <w:sz w:val="22"/>
          <w:szCs w:val="28"/>
        </w:rPr>
        <w:t>CGA cohort.</w:t>
      </w:r>
    </w:p>
    <w:p w14:paraId="5846A602" w14:textId="5DD7FFEC" w:rsidR="00C1704A" w:rsidRPr="004061D7" w:rsidRDefault="00C1704A"/>
    <w:tbl>
      <w:tblPr>
        <w:tblpPr w:leftFromText="180" w:rightFromText="180" w:vertAnchor="text" w:horzAnchor="margin" w:tblpXSpec="center" w:tblpY="76"/>
        <w:tblOverlap w:val="never"/>
        <w:tblW w:w="5515" w:type="dxa"/>
        <w:tblLook w:val="04A0" w:firstRow="1" w:lastRow="0" w:firstColumn="1" w:lastColumn="0" w:noHBand="0" w:noVBand="1"/>
      </w:tblPr>
      <w:tblGrid>
        <w:gridCol w:w="1294"/>
        <w:gridCol w:w="1407"/>
        <w:gridCol w:w="1407"/>
        <w:gridCol w:w="1407"/>
      </w:tblGrid>
      <w:tr w:rsidR="004061D7" w:rsidRPr="004061D7" w14:paraId="69EF69F1" w14:textId="77777777" w:rsidTr="00CD419F">
        <w:trPr>
          <w:trHeight w:val="320"/>
          <w:tblHeader/>
        </w:trPr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FD4DE" w14:textId="18E83E01" w:rsidR="00C1704A" w:rsidRPr="004061D7" w:rsidRDefault="003C16FD" w:rsidP="004F6E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G</w:t>
            </w:r>
            <w:r w:rsidR="00C1704A"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en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21E67" w14:textId="77777777" w:rsidR="00C1704A" w:rsidRPr="004061D7" w:rsidRDefault="00C1704A" w:rsidP="004F6E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logFC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50F90" w14:textId="7C18770A" w:rsidR="00C1704A" w:rsidRPr="004061D7" w:rsidRDefault="007B7A81" w:rsidP="004F6E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="003C16FD"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-</w:t>
            </w:r>
            <w:r w:rsidR="003C16FD" w:rsidRPr="004061D7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valu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2DF5A" w14:textId="77777777" w:rsidR="00C1704A" w:rsidRPr="004061D7" w:rsidRDefault="00C1704A" w:rsidP="004F6E1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FDR</w:t>
            </w:r>
          </w:p>
        </w:tc>
      </w:tr>
      <w:tr w:rsidR="004061D7" w:rsidRPr="004061D7" w14:paraId="49463B1D" w14:textId="77777777" w:rsidTr="00CD419F">
        <w:trPr>
          <w:trHeight w:val="320"/>
        </w:trPr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3245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UC5AC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64C2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45927898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6016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51E-06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FE44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2E-05</w:t>
            </w:r>
          </w:p>
        </w:tc>
      </w:tr>
      <w:tr w:rsidR="004061D7" w:rsidRPr="004061D7" w14:paraId="2AD2E7B1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9B28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ERPINC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61A6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3472597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DA85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49E-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0985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18E-12</w:t>
            </w:r>
          </w:p>
        </w:tc>
      </w:tr>
      <w:tr w:rsidR="004061D7" w:rsidRPr="004061D7" w14:paraId="699F03B4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49DD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TER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5FC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6051909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1F94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3E-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3E05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99E-18</w:t>
            </w:r>
          </w:p>
        </w:tc>
      </w:tr>
      <w:tr w:rsidR="004061D7" w:rsidRPr="004061D7" w14:paraId="0037FA14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11F2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MP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F24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887983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074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059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0FE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085233</w:t>
            </w:r>
          </w:p>
        </w:tc>
      </w:tr>
      <w:tr w:rsidR="004061D7" w:rsidRPr="004061D7" w14:paraId="713DBEDF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71DB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ADORA2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376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77319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89D5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3950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AB6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530264</w:t>
            </w:r>
          </w:p>
        </w:tc>
      </w:tr>
      <w:tr w:rsidR="004061D7" w:rsidRPr="004061D7" w14:paraId="3C04C381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6825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IL17F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54E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2010036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B26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60568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17ED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2039036</w:t>
            </w:r>
          </w:p>
        </w:tc>
      </w:tr>
      <w:tr w:rsidR="004061D7" w:rsidRPr="004061D7" w14:paraId="7B07A73F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EEA0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D8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79A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2149238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4500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8E-3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ED75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7E-31</w:t>
            </w:r>
          </w:p>
        </w:tc>
      </w:tr>
      <w:tr w:rsidR="004061D7" w:rsidRPr="004061D7" w14:paraId="209B22FF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24EE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EBP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01B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01143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7E1D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47E-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D8D5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56E-14</w:t>
            </w:r>
          </w:p>
        </w:tc>
      </w:tr>
      <w:tr w:rsidR="004061D7" w:rsidRPr="004061D7" w14:paraId="69C2E748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4C47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CL2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3E24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389119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B27C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43E-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1CDC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71E-12</w:t>
            </w:r>
          </w:p>
        </w:tc>
      </w:tr>
      <w:tr w:rsidR="004061D7" w:rsidRPr="004061D7" w14:paraId="60005DD7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9A4E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CL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6D1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0800319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187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10E-4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622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27E-45</w:t>
            </w:r>
          </w:p>
        </w:tc>
      </w:tr>
      <w:tr w:rsidR="004061D7" w:rsidRPr="004061D7" w14:paraId="68156B5E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DBB3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TT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B45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3.665022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D5F5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13E-2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FC30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5E-21</w:t>
            </w:r>
          </w:p>
        </w:tc>
      </w:tr>
      <w:tr w:rsidR="004061D7" w:rsidRPr="004061D7" w14:paraId="3E02AA4B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DC41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CR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626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612340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FE90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16E-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A3A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4E-09</w:t>
            </w:r>
          </w:p>
        </w:tc>
      </w:tr>
      <w:tr w:rsidR="004061D7" w:rsidRPr="004061D7" w14:paraId="7566C6B3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CA8E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XCL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E1B2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6313637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398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54E-3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2EBD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40E-32</w:t>
            </w:r>
          </w:p>
        </w:tc>
      </w:tr>
      <w:tr w:rsidR="004061D7" w:rsidRPr="004061D7" w14:paraId="70791896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AA28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A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1C32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6557397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77B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2930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813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396893</w:t>
            </w:r>
          </w:p>
        </w:tc>
      </w:tr>
      <w:tr w:rsidR="004061D7" w:rsidRPr="004061D7" w14:paraId="6A653A90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365D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CR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82E2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1301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F2FC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71E-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BA6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93E-18</w:t>
            </w:r>
          </w:p>
        </w:tc>
      </w:tr>
      <w:tr w:rsidR="004061D7" w:rsidRPr="004061D7" w14:paraId="5CC2BE15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A025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AMP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FAF2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2882798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DA1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88E-3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D62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66E-29</w:t>
            </w:r>
          </w:p>
        </w:tc>
      </w:tr>
      <w:tr w:rsidR="004061D7" w:rsidRPr="004061D7" w14:paraId="4F41D571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07A4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IL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2CD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20946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735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74E-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B962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00E-08</w:t>
            </w:r>
          </w:p>
        </w:tc>
      </w:tr>
      <w:tr w:rsidR="004061D7" w:rsidRPr="004061D7" w14:paraId="6F8F8B60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3F2C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EPO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26A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670030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2AA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47E-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6682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55E-08</w:t>
            </w:r>
          </w:p>
        </w:tc>
      </w:tr>
      <w:tr w:rsidR="004061D7" w:rsidRPr="004061D7" w14:paraId="0AD2CFDD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CF58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FUT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3D0F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9855998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54DF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1E-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C27C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35E-21</w:t>
            </w:r>
          </w:p>
        </w:tc>
      </w:tr>
      <w:tr w:rsidR="004061D7" w:rsidRPr="004061D7" w14:paraId="3127CFB7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0955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HP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C7C8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97673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F868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74E-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82D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32E-09</w:t>
            </w:r>
          </w:p>
        </w:tc>
      </w:tr>
      <w:tr w:rsidR="004061D7" w:rsidRPr="004061D7" w14:paraId="692823C0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6B02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VIP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D37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85614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A92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40E-3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92C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77E-31</w:t>
            </w:r>
          </w:p>
        </w:tc>
      </w:tr>
      <w:tr w:rsidR="004061D7" w:rsidRPr="004061D7" w14:paraId="268E90CA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6AD2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TLA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7B5F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049717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C68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76E-0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DD4C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7E-06</w:t>
            </w:r>
          </w:p>
        </w:tc>
      </w:tr>
      <w:tr w:rsidR="004061D7" w:rsidRPr="004061D7" w14:paraId="0858531F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699A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APK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7081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795069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F2A2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28E-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0EA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15E-28</w:t>
            </w:r>
          </w:p>
        </w:tc>
      </w:tr>
      <w:tr w:rsidR="004061D7" w:rsidRPr="004061D7" w14:paraId="28E86907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8B0D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CL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B0E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2.058553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ABB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23E-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79D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4E-39</w:t>
            </w:r>
          </w:p>
        </w:tc>
      </w:tr>
      <w:tr w:rsidR="004061D7" w:rsidRPr="004061D7" w14:paraId="66865056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FA4C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UC5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5606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6986619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0B5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19718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807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26872</w:t>
            </w:r>
          </w:p>
        </w:tc>
      </w:tr>
      <w:tr w:rsidR="004061D7" w:rsidRPr="004061D7" w14:paraId="45AE418E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DDCA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PDCD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823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7254219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CB20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79E-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85B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91E-11</w:t>
            </w:r>
          </w:p>
        </w:tc>
      </w:tr>
      <w:tr w:rsidR="004061D7" w:rsidRPr="004061D7" w14:paraId="14163674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D0B5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RET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8D3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7530934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E6B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7E-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112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86E-05</w:t>
            </w:r>
          </w:p>
        </w:tc>
      </w:tr>
      <w:tr w:rsidR="004061D7" w:rsidRPr="004061D7" w14:paraId="3F025FD5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AA7A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NOD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F4F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66335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E1AD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9E-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63B1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42E-19</w:t>
            </w:r>
          </w:p>
        </w:tc>
      </w:tr>
      <w:tr w:rsidR="004061D7" w:rsidRPr="004061D7" w14:paraId="12348A99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42D2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XCR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D618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942379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39D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32E-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1F96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71E-36</w:t>
            </w:r>
          </w:p>
        </w:tc>
      </w:tr>
      <w:tr w:rsidR="004061D7" w:rsidRPr="004061D7" w14:paraId="020AFD74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BF8A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BIRC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095D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5247842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0C9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90E-4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454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5E-47</w:t>
            </w:r>
          </w:p>
        </w:tc>
      </w:tr>
      <w:tr w:rsidR="004061D7" w:rsidRPr="004061D7" w14:paraId="2AE5059E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0F3F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CL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89DF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8148085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E9EF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09E-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38F6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88E-08</w:t>
            </w:r>
          </w:p>
        </w:tc>
      </w:tr>
      <w:tr w:rsidR="004061D7" w:rsidRPr="004061D7" w14:paraId="0C5E9B5C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467B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FCGR1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5CBC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010570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811F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15E-3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609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0E-29</w:t>
            </w:r>
          </w:p>
        </w:tc>
      </w:tr>
      <w:tr w:rsidR="004061D7" w:rsidRPr="004061D7" w14:paraId="63F4F4F1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E0BB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RPS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FF76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620143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300F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0E-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5FED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68E-17</w:t>
            </w:r>
          </w:p>
        </w:tc>
      </w:tr>
      <w:tr w:rsidR="004061D7" w:rsidRPr="004061D7" w14:paraId="64C13B22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BD68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HGF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A09C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01109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58D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39E-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E81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3E-24</w:t>
            </w:r>
          </w:p>
        </w:tc>
      </w:tr>
      <w:tr w:rsidR="004061D7" w:rsidRPr="004061D7" w14:paraId="65F97C56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73C5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FLT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1BD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364667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023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263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BC2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636434</w:t>
            </w:r>
          </w:p>
        </w:tc>
      </w:tr>
      <w:tr w:rsidR="004061D7" w:rsidRPr="004061D7" w14:paraId="39FC7DEC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CA5B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ANGPT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E476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2.68087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391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46E-4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FADC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71E-43</w:t>
            </w:r>
          </w:p>
        </w:tc>
      </w:tr>
      <w:tr w:rsidR="004061D7" w:rsidRPr="004061D7" w14:paraId="79537F03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A2D3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FANCD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9C8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4059909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C8EF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41E-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280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52E-34</w:t>
            </w:r>
          </w:p>
        </w:tc>
      </w:tr>
      <w:tr w:rsidR="004061D7" w:rsidRPr="004061D7" w14:paraId="07706E61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9A91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EACAM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9EA0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011072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22F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95E-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121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67E-15</w:t>
            </w:r>
          </w:p>
        </w:tc>
      </w:tr>
      <w:tr w:rsidR="004061D7" w:rsidRPr="004061D7" w14:paraId="18FE4361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2752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LEC7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5218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37720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4AC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63E-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330C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61E-11</w:t>
            </w:r>
          </w:p>
        </w:tc>
      </w:tr>
      <w:tr w:rsidR="004061D7" w:rsidRPr="004061D7" w14:paraId="6DB30B42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A8FE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TREM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CF81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71137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48AC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61E-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F342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8E-11</w:t>
            </w:r>
          </w:p>
        </w:tc>
      </w:tr>
      <w:tr w:rsidR="004061D7" w:rsidRPr="004061D7" w14:paraId="30E028F0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CC7B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FOXP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AE10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087412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607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73E-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DDF1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71E-34</w:t>
            </w:r>
          </w:p>
        </w:tc>
      </w:tr>
      <w:tr w:rsidR="004061D7" w:rsidRPr="004061D7" w14:paraId="035634F6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567B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OSM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C9E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37063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13BC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49E-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0B8F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94E-15</w:t>
            </w:r>
          </w:p>
        </w:tc>
      </w:tr>
      <w:tr w:rsidR="004061D7" w:rsidRPr="004061D7" w14:paraId="36498E47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63D6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PINK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25C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916186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A24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41367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6D36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4965172</w:t>
            </w:r>
          </w:p>
        </w:tc>
      </w:tr>
      <w:tr w:rsidR="004061D7" w:rsidRPr="004061D7" w14:paraId="6B521714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1595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DKN2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530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685999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638C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78E-2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E58C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02E-26</w:t>
            </w:r>
          </w:p>
        </w:tc>
      </w:tr>
      <w:tr w:rsidR="004061D7" w:rsidRPr="004061D7" w14:paraId="12EE1E11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57B2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DKN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FC38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8311057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F26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29E-5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D94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41E-50</w:t>
            </w:r>
          </w:p>
        </w:tc>
      </w:tr>
      <w:tr w:rsidR="004061D7" w:rsidRPr="004061D7" w14:paraId="6C50613A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238D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CR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AA2F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903047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AEB4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51E-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233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36E-08</w:t>
            </w:r>
          </w:p>
        </w:tc>
      </w:tr>
      <w:tr w:rsidR="004061D7" w:rsidRPr="004061D7" w14:paraId="55F4D660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E342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XCL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852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0374094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549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0E-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8890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03E-19</w:t>
            </w:r>
          </w:p>
        </w:tc>
      </w:tr>
      <w:tr w:rsidR="004061D7" w:rsidRPr="004061D7" w14:paraId="28CACE60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0774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KAP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5BA5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641008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A3D5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63E-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E284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50E-36</w:t>
            </w:r>
          </w:p>
        </w:tc>
      </w:tr>
      <w:tr w:rsidR="004061D7" w:rsidRPr="004061D7" w14:paraId="65A73748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0C59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XCL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EFF0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88766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B4BD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17E-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8C60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95E-36</w:t>
            </w:r>
          </w:p>
        </w:tc>
      </w:tr>
      <w:tr w:rsidR="004061D7" w:rsidRPr="004061D7" w14:paraId="098F4250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C176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LEF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ABD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962555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B39F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45E-3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AF8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59E-30</w:t>
            </w:r>
          </w:p>
        </w:tc>
      </w:tr>
      <w:tr w:rsidR="004061D7" w:rsidRPr="004061D7" w14:paraId="18A5DB77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B03B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IL2R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2FB5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21928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FF68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210575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0BA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2629258</w:t>
            </w:r>
          </w:p>
        </w:tc>
      </w:tr>
      <w:tr w:rsidR="004061D7" w:rsidRPr="004061D7" w14:paraId="4D362739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16E2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GNAI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A7E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2.372126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3B6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0E-4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F39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48E-47</w:t>
            </w:r>
          </w:p>
        </w:tc>
      </w:tr>
      <w:tr w:rsidR="004061D7" w:rsidRPr="004061D7" w14:paraId="6D1745CF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8C1A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ITGA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0002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091244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2105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82E-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A3E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95E-11</w:t>
            </w:r>
          </w:p>
        </w:tc>
      </w:tr>
      <w:tr w:rsidR="004061D7" w:rsidRPr="004061D7" w14:paraId="6BF8AC1B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156E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PPAR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E4C2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32406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BA66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2E-4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9F50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47E-39</w:t>
            </w:r>
          </w:p>
        </w:tc>
      </w:tr>
      <w:tr w:rsidR="004061D7" w:rsidRPr="004061D7" w14:paraId="5DC3FDF5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8550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PRKC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5E3F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067127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9510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74E-3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8285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47E-35</w:t>
            </w:r>
          </w:p>
        </w:tc>
      </w:tr>
      <w:tr w:rsidR="004061D7" w:rsidRPr="004061D7" w14:paraId="1840DEFF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9172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XCL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0CB1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4601152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B146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74E-3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B581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79E-33</w:t>
            </w:r>
          </w:p>
        </w:tc>
      </w:tr>
      <w:tr w:rsidR="004061D7" w:rsidRPr="004061D7" w14:paraId="2C97A131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9AE8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MP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D15D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176946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C68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4E-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4E75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75E-21</w:t>
            </w:r>
          </w:p>
        </w:tc>
      </w:tr>
      <w:tr w:rsidR="004061D7" w:rsidRPr="004061D7" w14:paraId="3CCAB7D2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A19A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LRRC5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418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13404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936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01E-2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116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23E-22</w:t>
            </w:r>
          </w:p>
        </w:tc>
      </w:tr>
      <w:tr w:rsidR="004061D7" w:rsidRPr="004061D7" w14:paraId="15F05A8F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C27D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TF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8886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974400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771C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62E-4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65E2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47E-43</w:t>
            </w:r>
          </w:p>
        </w:tc>
      </w:tr>
      <w:tr w:rsidR="004061D7" w:rsidRPr="004061D7" w14:paraId="1CCF36C2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D00E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LMNB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6B9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325888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EA14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45E-4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FA46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09E-46</w:t>
            </w:r>
          </w:p>
        </w:tc>
      </w:tr>
      <w:tr w:rsidR="004061D7" w:rsidRPr="004061D7" w14:paraId="1B3630F8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7675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BMP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3172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76054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E10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00E-4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3BF0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08E-41</w:t>
            </w:r>
          </w:p>
        </w:tc>
      </w:tr>
      <w:tr w:rsidR="004061D7" w:rsidRPr="004061D7" w14:paraId="0656D171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5837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IL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4C3F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944735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D74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40E-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19E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71E-17</w:t>
            </w:r>
          </w:p>
        </w:tc>
      </w:tr>
      <w:tr w:rsidR="004061D7" w:rsidRPr="004061D7" w14:paraId="517FA361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8376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EL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109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609332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5A80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00E-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E53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55E-09</w:t>
            </w:r>
          </w:p>
        </w:tc>
      </w:tr>
      <w:tr w:rsidR="004061D7" w:rsidRPr="004061D7" w14:paraId="43BB7E6C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8F84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EGLN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B166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76138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85FF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7E-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6FB6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67E-14</w:t>
            </w:r>
          </w:p>
        </w:tc>
      </w:tr>
      <w:tr w:rsidR="004061D7" w:rsidRPr="004061D7" w14:paraId="54A88FBD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BEE4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TLR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732D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37316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4A81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98E-3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29C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29E-35</w:t>
            </w:r>
          </w:p>
        </w:tc>
      </w:tr>
      <w:tr w:rsidR="004061D7" w:rsidRPr="004061D7" w14:paraId="5689DBE6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1F93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IL2RG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294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859015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5D92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30E-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616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67E-05</w:t>
            </w:r>
          </w:p>
        </w:tc>
      </w:tr>
      <w:tr w:rsidR="004061D7" w:rsidRPr="004061D7" w14:paraId="1C6E3A12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EFD5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SF3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2658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572973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EA8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68E-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918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70E-05</w:t>
            </w:r>
          </w:p>
        </w:tc>
      </w:tr>
      <w:tr w:rsidR="004061D7" w:rsidRPr="004061D7" w14:paraId="7A120BC1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7D69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FGF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4246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2.571057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788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57E-4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D1F8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6E-47</w:t>
            </w:r>
          </w:p>
        </w:tc>
      </w:tr>
      <w:tr w:rsidR="004061D7" w:rsidRPr="004061D7" w14:paraId="1D2E847C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E433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ERG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58E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579908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16C6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46E-4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76E1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96E-46</w:t>
            </w:r>
          </w:p>
        </w:tc>
      </w:tr>
      <w:tr w:rsidR="004061D7" w:rsidRPr="004061D7" w14:paraId="5F4655F6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4E5C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MP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AA7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0533453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DBE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20E-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98D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53E-25</w:t>
            </w:r>
          </w:p>
        </w:tc>
      </w:tr>
      <w:tr w:rsidR="004061D7" w:rsidRPr="004061D7" w14:paraId="15781E33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ABFD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T3GAL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522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51859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FE62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04E-2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C95F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11E-26</w:t>
            </w:r>
          </w:p>
        </w:tc>
      </w:tr>
      <w:tr w:rsidR="004061D7" w:rsidRPr="004061D7" w14:paraId="688EDCDD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5874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PLA2G4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D131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44887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4DC6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99E-4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59E8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59E-43</w:t>
            </w:r>
          </w:p>
        </w:tc>
      </w:tr>
      <w:tr w:rsidR="004061D7" w:rsidRPr="004061D7" w14:paraId="7C0111C9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0458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D2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676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2.431979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2D7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01E-3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0866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40E-32</w:t>
            </w:r>
          </w:p>
        </w:tc>
      </w:tr>
      <w:tr w:rsidR="004061D7" w:rsidRPr="004061D7" w14:paraId="7097D1D1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38F7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KD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9062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04636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E2E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91E-3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C56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94E-32</w:t>
            </w:r>
          </w:p>
        </w:tc>
      </w:tr>
      <w:tr w:rsidR="004061D7" w:rsidRPr="004061D7" w14:paraId="1EA5CCDD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3C5C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D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7BAD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3.916239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5F35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5E-3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596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87E-33</w:t>
            </w:r>
          </w:p>
        </w:tc>
      </w:tr>
      <w:tr w:rsidR="004061D7" w:rsidRPr="004061D7" w14:paraId="13110D24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0B35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EGF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583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403426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3FA8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44E-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D0B1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27E-12</w:t>
            </w:r>
          </w:p>
        </w:tc>
      </w:tr>
      <w:tr w:rsidR="004061D7" w:rsidRPr="004061D7" w14:paraId="694AE5E8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D4DB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TFRC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0C4D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10486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89DD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64E-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BD5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42E-14</w:t>
            </w:r>
          </w:p>
        </w:tc>
      </w:tr>
      <w:tr w:rsidR="004061D7" w:rsidRPr="004061D7" w14:paraId="17251E2F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E8AB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PLAU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343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7231037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2AB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5E-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E81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4E-34</w:t>
            </w:r>
          </w:p>
        </w:tc>
      </w:tr>
      <w:tr w:rsidR="004061D7" w:rsidRPr="004061D7" w14:paraId="264FE19F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BF87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PTGS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635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65045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3DA6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45E-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EDDD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74E-34</w:t>
            </w:r>
          </w:p>
        </w:tc>
      </w:tr>
      <w:tr w:rsidR="004061D7" w:rsidRPr="004061D7" w14:paraId="7EF833C8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5C4A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ELP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C9E1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63442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9CF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72E-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D27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85E-34</w:t>
            </w:r>
          </w:p>
        </w:tc>
      </w:tr>
      <w:tr w:rsidR="004061D7" w:rsidRPr="004061D7" w14:paraId="4865E255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6DBB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PTX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33B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160865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EE36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87E-3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7BB0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73E-30</w:t>
            </w:r>
          </w:p>
        </w:tc>
      </w:tr>
      <w:tr w:rsidR="004061D7" w:rsidRPr="004061D7" w14:paraId="3D3CA1A4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B717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SF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1095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3.632288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DF1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98E-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9A0D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1E-28</w:t>
            </w:r>
          </w:p>
        </w:tc>
      </w:tr>
      <w:tr w:rsidR="004061D7" w:rsidRPr="004061D7" w14:paraId="4FB0234E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DDE7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ES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15F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43465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FE2D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65E-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BC7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72E-07</w:t>
            </w:r>
          </w:p>
        </w:tc>
      </w:tr>
      <w:tr w:rsidR="004061D7" w:rsidRPr="004061D7" w14:paraId="10BEEF8A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4DC4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1orf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4B8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912063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F56D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83E-3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4005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95E-32</w:t>
            </w:r>
          </w:p>
        </w:tc>
      </w:tr>
      <w:tr w:rsidR="004061D7" w:rsidRPr="004061D7" w14:paraId="78A9DD79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2DF2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TAT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409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85379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2638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41E-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F6E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49E-16</w:t>
            </w:r>
          </w:p>
        </w:tc>
      </w:tr>
      <w:tr w:rsidR="004061D7" w:rsidRPr="004061D7" w14:paraId="05D0D45A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57D4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E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F0F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629339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8D3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22E-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8F5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93E-42</w:t>
            </w:r>
          </w:p>
        </w:tc>
      </w:tr>
      <w:tr w:rsidR="004061D7" w:rsidRPr="004061D7" w14:paraId="0B8808EA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28B5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E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B16F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26546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E32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0110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950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016514</w:t>
            </w:r>
          </w:p>
        </w:tc>
      </w:tr>
      <w:tr w:rsidR="004061D7" w:rsidRPr="004061D7" w14:paraId="2C73CE43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AFC7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NR3C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02B0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600979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DBF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00E-5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EB1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92E-49</w:t>
            </w:r>
          </w:p>
        </w:tc>
      </w:tr>
      <w:tr w:rsidR="004061D7" w:rsidRPr="004061D7" w14:paraId="7ED2EF81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B262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EGF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F93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771667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059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48E-5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D57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41E-48</w:t>
            </w:r>
          </w:p>
        </w:tc>
      </w:tr>
      <w:tr w:rsidR="004061D7" w:rsidRPr="004061D7" w14:paraId="3AE700BA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128F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FOXO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419C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723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D2B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95E-5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968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46E-49</w:t>
            </w:r>
          </w:p>
        </w:tc>
      </w:tr>
      <w:tr w:rsidR="004061D7" w:rsidRPr="004061D7" w14:paraId="50F23937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BC2E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PDGFR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7A2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313184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0D14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4E-3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62BF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4E-38</w:t>
            </w:r>
          </w:p>
        </w:tc>
      </w:tr>
      <w:tr w:rsidR="004061D7" w:rsidRPr="004061D7" w14:paraId="35C40851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C852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M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3F5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3.22113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3DB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48E-5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073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63E-52</w:t>
            </w:r>
          </w:p>
        </w:tc>
      </w:tr>
      <w:tr w:rsidR="004061D7" w:rsidRPr="004061D7" w14:paraId="5253E915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EEA2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100A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FF46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402486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006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206207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B022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2589175</w:t>
            </w:r>
          </w:p>
        </w:tc>
      </w:tr>
      <w:tr w:rsidR="004061D7" w:rsidRPr="004061D7" w14:paraId="6F64B697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B792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IL3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F584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2.646306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CDA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11E-5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4D85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95E-50</w:t>
            </w:r>
          </w:p>
        </w:tc>
      </w:tr>
      <w:tr w:rsidR="004061D7" w:rsidRPr="004061D7" w14:paraId="6FD9CC53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9F71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ANXA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E33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291747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9D82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87E-3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469D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57E-33</w:t>
            </w:r>
          </w:p>
        </w:tc>
      </w:tr>
      <w:tr w:rsidR="004061D7" w:rsidRPr="004061D7" w14:paraId="15904E66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7D72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PPARG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B906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3.20945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1790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52E-4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B6DF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6E-45</w:t>
            </w:r>
          </w:p>
        </w:tc>
      </w:tr>
      <w:tr w:rsidR="004061D7" w:rsidRPr="004061D7" w14:paraId="78950726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5A2C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TSG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0CEF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686332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375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92E-2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E571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91E-25</w:t>
            </w:r>
          </w:p>
        </w:tc>
      </w:tr>
      <w:tr w:rsidR="004061D7" w:rsidRPr="004061D7" w14:paraId="5EF553B3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3A9D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PP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600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334433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4FB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26E-2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793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44E-24</w:t>
            </w:r>
          </w:p>
        </w:tc>
      </w:tr>
      <w:tr w:rsidR="004061D7" w:rsidRPr="004061D7" w14:paraId="348A6A09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EB9F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PLAU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1F5C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850027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08A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34E-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CECD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48E-16</w:t>
            </w:r>
          </w:p>
        </w:tc>
      </w:tr>
      <w:tr w:rsidR="004061D7" w:rsidRPr="004061D7" w14:paraId="15E6D513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B3C3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FCGR3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017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211965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49E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65E-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7BB0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79E-18</w:t>
            </w:r>
          </w:p>
        </w:tc>
      </w:tr>
      <w:tr w:rsidR="004061D7" w:rsidRPr="004061D7" w14:paraId="0D1C07F5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EDFA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EDN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281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32019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DCD8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01E-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0B0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3E-28</w:t>
            </w:r>
          </w:p>
        </w:tc>
      </w:tr>
      <w:tr w:rsidR="004061D7" w:rsidRPr="004061D7" w14:paraId="27788065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FCD4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THBD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D2E0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06670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A74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35E-2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28B5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21E-23</w:t>
            </w:r>
          </w:p>
        </w:tc>
      </w:tr>
      <w:tr w:rsidR="004061D7" w:rsidRPr="004061D7" w14:paraId="281C51FF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77F5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RAR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CDE4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777676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604C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47E-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0D7D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27E-21</w:t>
            </w:r>
          </w:p>
        </w:tc>
      </w:tr>
      <w:tr w:rsidR="004061D7" w:rsidRPr="004061D7" w14:paraId="69781ECF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7874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FN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0165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905768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779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90E-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3438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46E-42</w:t>
            </w:r>
          </w:p>
        </w:tc>
      </w:tr>
      <w:tr w:rsidR="004061D7" w:rsidRPr="004061D7" w14:paraId="001616BA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DC91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A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447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575515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5BB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6E-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C7E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99E-13</w:t>
            </w:r>
          </w:p>
        </w:tc>
      </w:tr>
      <w:tr w:rsidR="004061D7" w:rsidRPr="004061D7" w14:paraId="56AA3B08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8714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F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EE54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67607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F184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1E-4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4F75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47E-39</w:t>
            </w:r>
          </w:p>
        </w:tc>
      </w:tr>
      <w:tr w:rsidR="004061D7" w:rsidRPr="004061D7" w14:paraId="3249B9D1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8197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BAX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4E25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369704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CD6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82E-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2B9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76E-37</w:t>
            </w:r>
          </w:p>
        </w:tc>
      </w:tr>
      <w:tr w:rsidR="004061D7" w:rsidRPr="004061D7" w14:paraId="6B4A71C5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5EF7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ERPINE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BAA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352492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D9C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67E-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7E78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45E-10</w:t>
            </w:r>
          </w:p>
        </w:tc>
      </w:tr>
      <w:tr w:rsidR="004061D7" w:rsidRPr="004061D7" w14:paraId="36472314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8AE7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BCL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EFF0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041772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AF32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1E-3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BEF2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3E-38</w:t>
            </w:r>
          </w:p>
        </w:tc>
      </w:tr>
      <w:tr w:rsidR="004061D7" w:rsidRPr="004061D7" w14:paraId="67C196EE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95F3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TAT5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93F1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12340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7086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28E-5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94B4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3E-48</w:t>
            </w:r>
          </w:p>
        </w:tc>
      </w:tr>
      <w:tr w:rsidR="004061D7" w:rsidRPr="004061D7" w14:paraId="6D048071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04A0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IL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2564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2.599417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3F1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31E-2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9C4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2E-25</w:t>
            </w:r>
          </w:p>
        </w:tc>
      </w:tr>
      <w:tr w:rsidR="004061D7" w:rsidRPr="004061D7" w14:paraId="15F25968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618A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PIK3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DAC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367607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553C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85E-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DC4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97E-37</w:t>
            </w:r>
          </w:p>
        </w:tc>
      </w:tr>
      <w:tr w:rsidR="004061D7" w:rsidRPr="004061D7" w14:paraId="2D485FA1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9FAF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PSMD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D6B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4294823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0C9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6E-3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E75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27E-32</w:t>
            </w:r>
          </w:p>
        </w:tc>
      </w:tr>
      <w:tr w:rsidR="004061D7" w:rsidRPr="004061D7" w14:paraId="5C0E417C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5C5C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CND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7506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746016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41E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8E-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ACF0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57E-08</w:t>
            </w:r>
          </w:p>
        </w:tc>
      </w:tr>
      <w:tr w:rsidR="004061D7" w:rsidRPr="004061D7" w14:paraId="528C423A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2B22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CL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73BC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038985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E8A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90980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79ED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2411535</w:t>
            </w:r>
          </w:p>
        </w:tc>
      </w:tr>
      <w:tr w:rsidR="004061D7" w:rsidRPr="004061D7" w14:paraId="7263693D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8FB2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TAT5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F95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357985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B50F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31E-4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BF3D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44E-41</w:t>
            </w:r>
          </w:p>
        </w:tc>
      </w:tr>
      <w:tr w:rsidR="004061D7" w:rsidRPr="004061D7" w14:paraId="2E662730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4072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100B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EA28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2.745885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EB9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15E-4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628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95E-45</w:t>
            </w:r>
          </w:p>
        </w:tc>
      </w:tr>
      <w:tr w:rsidR="004061D7" w:rsidRPr="004061D7" w14:paraId="7B72D812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2FFC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ISG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71F4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4357072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84A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31E-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64A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02E-36</w:t>
            </w:r>
          </w:p>
        </w:tc>
      </w:tr>
      <w:tr w:rsidR="004061D7" w:rsidRPr="004061D7" w14:paraId="2D35477B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3694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UC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4B1C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4136587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4C3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75E-2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81B0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76E-26</w:t>
            </w:r>
          </w:p>
        </w:tc>
      </w:tr>
      <w:tr w:rsidR="004061D7" w:rsidRPr="004061D7" w14:paraId="44B444E7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0DFA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D3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1E3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2.00068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E7C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19E-5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18F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3E-48</w:t>
            </w:r>
          </w:p>
        </w:tc>
      </w:tr>
      <w:tr w:rsidR="004061D7" w:rsidRPr="004061D7" w14:paraId="2930E09A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252A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XCR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148C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080588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0D9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01E-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EFD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29E-19</w:t>
            </w:r>
          </w:p>
        </w:tc>
      </w:tr>
      <w:tr w:rsidR="004061D7" w:rsidRPr="004061D7" w14:paraId="0B0C75B9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3116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ERBB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CAD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743365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787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8E-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7AE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67E-10</w:t>
            </w:r>
          </w:p>
        </w:tc>
      </w:tr>
      <w:tr w:rsidR="004061D7" w:rsidRPr="004061D7" w14:paraId="41B1D2D8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E058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ACKR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D3E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69017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03E4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18E-2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FEAC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26E-21</w:t>
            </w:r>
          </w:p>
        </w:tc>
      </w:tr>
      <w:tr w:rsidR="004061D7" w:rsidRPr="004061D7" w14:paraId="4A76793F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7173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IRP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0185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099326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303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21E-4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AE0F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6E-38</w:t>
            </w:r>
          </w:p>
        </w:tc>
      </w:tr>
      <w:tr w:rsidR="004061D7" w:rsidRPr="004061D7" w14:paraId="27C7D9C6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5335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VWF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3F08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918177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C75C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04E-4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E9C4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53E-39</w:t>
            </w:r>
          </w:p>
        </w:tc>
      </w:tr>
      <w:tr w:rsidR="004061D7" w:rsidRPr="004061D7" w14:paraId="602998E4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450A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A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0EB8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87105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9365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78E-5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486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92E-49</w:t>
            </w:r>
          </w:p>
        </w:tc>
      </w:tr>
      <w:tr w:rsidR="004061D7" w:rsidRPr="004061D7" w14:paraId="55B10A03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5E3C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PECAM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5DC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533237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889D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68E-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C97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87E-37</w:t>
            </w:r>
          </w:p>
        </w:tc>
      </w:tr>
      <w:tr w:rsidR="004061D7" w:rsidRPr="004061D7" w14:paraId="685A445D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F3E1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XCL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CCE8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3.33420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9661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88E-5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E69F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03E-49</w:t>
            </w:r>
          </w:p>
        </w:tc>
      </w:tr>
      <w:tr w:rsidR="004061D7" w:rsidRPr="004061D7" w14:paraId="06E59F32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A57C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KI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5B9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2.98583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CEA0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8E-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CC5C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4E-36</w:t>
            </w:r>
          </w:p>
        </w:tc>
      </w:tr>
      <w:tr w:rsidR="004061D7" w:rsidRPr="004061D7" w14:paraId="6D8D4C31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F65D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100A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577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777305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751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81618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5C0F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2299818</w:t>
            </w:r>
          </w:p>
        </w:tc>
      </w:tr>
      <w:tr w:rsidR="004061D7" w:rsidRPr="004061D7" w14:paraId="36A65AA9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DC1A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D3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3D6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3.97483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CA00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1E-4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2836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52E-48</w:t>
            </w:r>
          </w:p>
        </w:tc>
      </w:tr>
      <w:tr w:rsidR="004061D7" w:rsidRPr="004061D7" w14:paraId="68DF5BC8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E455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EMP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C58F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784938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FEC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64E-4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EDA4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99E-39</w:t>
            </w:r>
          </w:p>
        </w:tc>
      </w:tr>
      <w:tr w:rsidR="004061D7" w:rsidRPr="004061D7" w14:paraId="62FF79E6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F221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IDH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682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793956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243F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1E-3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4AA4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4E-31</w:t>
            </w:r>
          </w:p>
        </w:tc>
      </w:tr>
      <w:tr w:rsidR="004061D7" w:rsidRPr="004061D7" w14:paraId="5E06E4A1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645D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EZ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946D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318159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C188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96E-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777F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47E-36</w:t>
            </w:r>
          </w:p>
        </w:tc>
      </w:tr>
      <w:tr w:rsidR="004061D7" w:rsidRPr="004061D7" w14:paraId="181CEBC8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D5BF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LEP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525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5.81853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FDBD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63E-4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0F5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48E-45</w:t>
            </w:r>
          </w:p>
        </w:tc>
      </w:tr>
      <w:tr w:rsidR="004061D7" w:rsidRPr="004061D7" w14:paraId="6E45FEB4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0357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XCL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6E41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845356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74F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80E-4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771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34E-45</w:t>
            </w:r>
          </w:p>
        </w:tc>
      </w:tr>
      <w:tr w:rsidR="004061D7" w:rsidRPr="004061D7" w14:paraId="4CDD43F6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2CB7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TSD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B05E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706109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B115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81E-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4F8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14E-24</w:t>
            </w:r>
          </w:p>
        </w:tc>
      </w:tr>
      <w:tr w:rsidR="004061D7" w:rsidRPr="004061D7" w14:paraId="7536A9C1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24AF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DK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E77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596578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9DA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51E-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7000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6E-14</w:t>
            </w:r>
          </w:p>
        </w:tc>
      </w:tr>
      <w:tr w:rsidR="004061D7" w:rsidRPr="004061D7" w14:paraId="52039958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57C2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ACKR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7584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2.149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F2C4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04E-4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0A50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53E-39</w:t>
            </w:r>
          </w:p>
        </w:tc>
      </w:tr>
      <w:tr w:rsidR="004061D7" w:rsidRPr="004061D7" w14:paraId="1BCD8BCD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AF97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EPCAM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FACD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784465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8520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92E-2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2A18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40E-26</w:t>
            </w:r>
          </w:p>
        </w:tc>
      </w:tr>
      <w:tr w:rsidR="004061D7" w:rsidRPr="004061D7" w14:paraId="49B8A7F8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E9FA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SOCS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97B6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61473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F44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03E-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8630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4E-13</w:t>
            </w:r>
          </w:p>
        </w:tc>
      </w:tr>
      <w:tr w:rsidR="004061D7" w:rsidRPr="004061D7" w14:paraId="2E9F3FFF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A857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X3CL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CC6D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2.37294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4058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26E-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6C80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5E-39</w:t>
            </w:r>
          </w:p>
        </w:tc>
      </w:tr>
      <w:tr w:rsidR="004061D7" w:rsidRPr="004061D7" w14:paraId="6C0A7400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D6C8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ANXA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4F53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2.274053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F4F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27E-5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DBC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41E-50</w:t>
            </w:r>
          </w:p>
        </w:tc>
      </w:tr>
      <w:tr w:rsidR="004061D7" w:rsidRPr="004061D7" w14:paraId="35E678BD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16DD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CL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366A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2.265985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59AC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40E-3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FB2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78E-33</w:t>
            </w:r>
          </w:p>
        </w:tc>
      </w:tr>
      <w:tr w:rsidR="004061D7" w:rsidRPr="004061D7" w14:paraId="483A19DB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B583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AL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698C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01901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F966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37E-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9A3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47E-37</w:t>
            </w:r>
          </w:p>
        </w:tc>
      </w:tr>
      <w:tr w:rsidR="004061D7" w:rsidRPr="004061D7" w14:paraId="688B77D1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B348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TIMP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B9F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3432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A7C0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93E-2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5B3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12E-21</w:t>
            </w:r>
          </w:p>
        </w:tc>
      </w:tr>
      <w:tr w:rsidR="004061D7" w:rsidRPr="004061D7" w14:paraId="5E865C81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6C29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HSPB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EC0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18564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A348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37E-2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D9B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3E-21</w:t>
            </w:r>
          </w:p>
        </w:tc>
      </w:tr>
      <w:tr w:rsidR="004061D7" w:rsidRPr="004061D7" w14:paraId="5FA4643B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B9F2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JU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85AC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3086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D886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09E-3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59A2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8E-30</w:t>
            </w:r>
          </w:p>
        </w:tc>
      </w:tr>
      <w:tr w:rsidR="004061D7" w:rsidRPr="004061D7" w14:paraId="2F8AC47F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171B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VIM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963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1.3380592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00D1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3E-31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325C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1E-30</w:t>
            </w:r>
          </w:p>
        </w:tc>
      </w:tr>
      <w:tr w:rsidR="004061D7" w:rsidRPr="004061D7" w14:paraId="2400A8E7" w14:textId="77777777" w:rsidTr="0022282A">
        <w:trPr>
          <w:trHeight w:val="320"/>
        </w:trPr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10424" w14:textId="77777777" w:rsidR="00C1704A" w:rsidRPr="004061D7" w:rsidRDefault="00C1704A" w:rsidP="0022282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GS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96939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2.410704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69BFB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93E-5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AB1B7" w14:textId="77777777" w:rsidR="00C1704A" w:rsidRPr="004061D7" w:rsidRDefault="00C1704A" w:rsidP="0022282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406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35E-50</w:t>
            </w:r>
          </w:p>
        </w:tc>
      </w:tr>
    </w:tbl>
    <w:p w14:paraId="4281FBEB" w14:textId="77777777" w:rsidR="00C1704A" w:rsidRPr="004061D7" w:rsidRDefault="00C1704A"/>
    <w:sectPr w:rsidR="00C1704A" w:rsidRPr="004061D7" w:rsidSect="004061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420"/>
    <w:rsid w:val="000A2F07"/>
    <w:rsid w:val="000D7F8F"/>
    <w:rsid w:val="00151420"/>
    <w:rsid w:val="00182B8C"/>
    <w:rsid w:val="001C1CC2"/>
    <w:rsid w:val="0022282A"/>
    <w:rsid w:val="002449F4"/>
    <w:rsid w:val="003053E8"/>
    <w:rsid w:val="003137D5"/>
    <w:rsid w:val="00340802"/>
    <w:rsid w:val="00341545"/>
    <w:rsid w:val="00354477"/>
    <w:rsid w:val="0038701F"/>
    <w:rsid w:val="003A20AC"/>
    <w:rsid w:val="003C16FD"/>
    <w:rsid w:val="003D02FE"/>
    <w:rsid w:val="004061D7"/>
    <w:rsid w:val="00423C80"/>
    <w:rsid w:val="00471587"/>
    <w:rsid w:val="004D0DB1"/>
    <w:rsid w:val="004E2BFF"/>
    <w:rsid w:val="004F6E18"/>
    <w:rsid w:val="00543505"/>
    <w:rsid w:val="00657069"/>
    <w:rsid w:val="006667DA"/>
    <w:rsid w:val="00692994"/>
    <w:rsid w:val="006F0760"/>
    <w:rsid w:val="007545C9"/>
    <w:rsid w:val="007A5B9D"/>
    <w:rsid w:val="007B7A81"/>
    <w:rsid w:val="00805379"/>
    <w:rsid w:val="008060CA"/>
    <w:rsid w:val="00842DCD"/>
    <w:rsid w:val="00896F0F"/>
    <w:rsid w:val="008E2A4A"/>
    <w:rsid w:val="009168FF"/>
    <w:rsid w:val="00967FCF"/>
    <w:rsid w:val="009A05AF"/>
    <w:rsid w:val="009C66FA"/>
    <w:rsid w:val="00A071EA"/>
    <w:rsid w:val="00A44F6B"/>
    <w:rsid w:val="00AC55BF"/>
    <w:rsid w:val="00AE08B3"/>
    <w:rsid w:val="00B54CA2"/>
    <w:rsid w:val="00BB5CEC"/>
    <w:rsid w:val="00BE645F"/>
    <w:rsid w:val="00C1704A"/>
    <w:rsid w:val="00CD419F"/>
    <w:rsid w:val="00D26E93"/>
    <w:rsid w:val="00D52A34"/>
    <w:rsid w:val="00D82D76"/>
    <w:rsid w:val="00DD641C"/>
    <w:rsid w:val="00DE3590"/>
    <w:rsid w:val="00DF0DF2"/>
    <w:rsid w:val="00E2723F"/>
    <w:rsid w:val="00F1651C"/>
    <w:rsid w:val="00F3316E"/>
    <w:rsid w:val="00FC3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5FD24"/>
  <w15:chartTrackingRefBased/>
  <w15:docId w15:val="{C302C150-5718-D440-A5B0-DCA0FDFB2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1704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704A"/>
    <w:rPr>
      <w:color w:val="954F72"/>
      <w:u w:val="single"/>
    </w:rPr>
  </w:style>
  <w:style w:type="paragraph" w:customStyle="1" w:styleId="msonormal0">
    <w:name w:val="msonormal"/>
    <w:basedOn w:val="Normal"/>
    <w:rsid w:val="00C1704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20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881D7B-01C6-4F98-82E3-D0C3B9641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36</Words>
  <Characters>4767</Characters>
  <Application>Microsoft Office Word</Application>
  <DocSecurity>0</DocSecurity>
  <Lines>39</Lines>
  <Paragraphs>11</Paragraphs>
  <ScaleCrop>false</ScaleCrop>
  <Company/>
  <LinksUpToDate>false</LinksUpToDate>
  <CharactersWithSpaces>5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甜 房</dc:creator>
  <cp:keywords/>
  <dc:description/>
  <cp:lastModifiedBy>Dhanalakshmi Vairavan</cp:lastModifiedBy>
  <cp:revision>10</cp:revision>
  <dcterms:created xsi:type="dcterms:W3CDTF">2022-12-10T08:46:00Z</dcterms:created>
  <dcterms:modified xsi:type="dcterms:W3CDTF">2024-02-25T10:04:00Z</dcterms:modified>
</cp:coreProperties>
</file>